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5a Table. Prevalence of demographic characteristics for transmasculine and transfeminine gender characteristic groups in TGD cohort, with group differences</w:t>
      </w:r>
    </w:p>
    <w:tbl>
      <w:tblPr>
        <w:tblStyle w:val="Table1"/>
        <w:tblW w:w="7935.0" w:type="dxa"/>
        <w:jc w:val="left"/>
        <w:tblLayout w:type="fixed"/>
        <w:tblLook w:val="0000"/>
      </w:tblPr>
      <w:tblGrid>
        <w:gridCol w:w="3600"/>
        <w:gridCol w:w="1515"/>
        <w:gridCol w:w="1650"/>
        <w:gridCol w:w="1170"/>
        <w:tblGridChange w:id="0">
          <w:tblGrid>
            <w:gridCol w:w="3600"/>
            <w:gridCol w:w="1515"/>
            <w:gridCol w:w="1650"/>
            <w:gridCol w:w="117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feminine (N=26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masculine (N=32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rth Certificate 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0(4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5(4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Unknown/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9(5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0(5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rth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20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&amp; 1930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4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5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(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6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7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8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2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1990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7(3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9(3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2000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&amp; 2010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(1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8(3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6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American Indian or Alaska Nati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&amp;               </w:t>
            </w:r>
          </w:p>
          <w:p w:rsidR="00000000" w:rsidDel="00000000" w:rsidP="00000000" w:rsidRDefault="00000000" w:rsidRPr="00000000" w14:paraId="0000004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Native Hawaiian or Other Pacific </w:t>
            </w:r>
          </w:p>
          <w:p w:rsidR="00000000" w:rsidDel="00000000" w:rsidP="00000000" w:rsidRDefault="00000000" w:rsidRPr="00000000" w14:paraId="0000004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Island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Black or 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0(7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50(7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Multiple Ra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Unknown/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2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4(1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7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Non-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6(7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85(6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8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0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6C">
      <w:pPr>
        <w:spacing w:after="20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tegories aggregated due to small cell sizes in accordance with data use agreement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hi-squared test</w:t>
      </w:r>
    </w:p>
    <w:p w:rsidR="00000000" w:rsidDel="00000000" w:rsidP="00000000" w:rsidRDefault="00000000" w:rsidRPr="00000000" w14:paraId="0000006D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160" w:line="259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5b Table. Prevalence of medical clinical phenotypes in the TGD cohort by transmasculine and transfeminine gender characteristics, and association of phenotypes with gender characteristics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Layout w:type="fixed"/>
        <w:tblLook w:val="0000"/>
      </w:tblPr>
      <w:tblGrid>
        <w:gridCol w:w="2025"/>
        <w:gridCol w:w="1455"/>
        <w:gridCol w:w="1605"/>
        <w:gridCol w:w="1365"/>
        <w:gridCol w:w="915"/>
        <w:gridCol w:w="1095"/>
        <w:gridCol w:w="900"/>
        <w:tblGridChange w:id="0">
          <w:tblGrid>
            <w:gridCol w:w="2025"/>
            <w:gridCol w:w="1455"/>
            <w:gridCol w:w="1605"/>
            <w:gridCol w:w="1365"/>
            <w:gridCol w:w="915"/>
            <w:gridCol w:w="1095"/>
            <w:gridCol w:w="90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feminine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26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masculine</w:t>
            </w:r>
          </w:p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3222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valence Ratio 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PR)</w:t>
            </w:r>
          </w:p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djusted P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docrine/Metabo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endocrine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2 (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2 (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 (0.79-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 (0.81-1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 (0.68-1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56-1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nutritional de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 (0.58-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 (0.79-1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 failure to thr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 (0.30-0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 (0.54-1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h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 (0.22-0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 (0.40-1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 (0.25-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 (0.11-1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renogenit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 (0.93-11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0 (0.23-9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ectiou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hep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 (0.24-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 (0.28-0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exually transmitted infections (not HIV or hepatiti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 (0.32-0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 (0.35-0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immunodeficiency virus [HIV]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 (0.07-0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 (0.09-0.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2 (1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4 (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 (0.49-0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 (0.67-0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9 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1 (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 (0.62-0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 (0.83-1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static 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 (0.79-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 (1.03-2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(0.53-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 (0.59-1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trogenic hypo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 (0.35-1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 (0.53-1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8 (1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1 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7 (1.29-1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5 (0.96-1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rs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 (0.90-2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 (0.57-1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use diseases of connective 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 (0.67-1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8 (1.00-3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s in skin tex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 (0.56-2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 (0.67-3.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 involving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 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3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 (0.78-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 (0.81-1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rritable bowel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 (0.82-1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72-1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 history of diseases of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 (0.45-0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 (0.62-1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opausal and postmenopaus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7 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6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 (0.66-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69-0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for hormone replacement therapy (postmenopaus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3 (1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 (1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 (0.60-0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 (0.62-0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east conditions, congenital or relating to horm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 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 (0.52-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 (0.52-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 infertility and abnormal spermatoz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 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 (0.01-0.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 (0.02-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inary complications 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 (0.28-0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 (0.31-1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cythemia, second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6 (1.62-4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0 (1.67-6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normality of red blood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3 (1.30-3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 (1.49-4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ciency anem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 (0.32-0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 (0.57-1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logica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9 (3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 (3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 (0.89-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 (0.86-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9 (2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8 (2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 (0.88-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 (0.82-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2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7 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 (0.85-1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6 (1.02-1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less legs syndr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 (0.50-0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 (0.69-1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graine with a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 (0.74-1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 (0.59-1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(0.79-1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 (0.56-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related movement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 (0.56-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 (0.78-1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 (0.68-1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C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5 (0.91-2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3">
      <w:pPr>
        <w:spacing w:after="20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I, confidence interval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p-value controlled for family-wise error rate (family of test = 38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djusted for birth cohort, birth certificate sex, race and ethnicity with the number of unique ICD codes as an offset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Cell sizes &lt;11 suppressed in accordance with data use agreements.</w:t>
      </w:r>
    </w:p>
    <w:p w:rsidR="00000000" w:rsidDel="00000000" w:rsidP="00000000" w:rsidRDefault="00000000" w:rsidRPr="00000000" w14:paraId="000001C4">
      <w:pPr>
        <w:spacing w:after="200" w:line="276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5c Table. Prevalence of mental health and neurodevelopmental clinical phenotypes in the TGD cohort by transmasculine and transfeminine gender characteristics, and association of phenotypes with gender characteristics</w:t>
      </w:r>
    </w:p>
    <w:tbl>
      <w:tblPr>
        <w:tblStyle w:val="Table3"/>
        <w:tblW w:w="9570.0" w:type="dxa"/>
        <w:jc w:val="left"/>
        <w:tblLayout w:type="fixed"/>
        <w:tblLook w:val="0000"/>
      </w:tblPr>
      <w:tblGrid>
        <w:gridCol w:w="1995"/>
        <w:gridCol w:w="1515"/>
        <w:gridCol w:w="1575"/>
        <w:gridCol w:w="1200"/>
        <w:gridCol w:w="930"/>
        <w:gridCol w:w="1140"/>
        <w:gridCol w:w="1215"/>
        <w:tblGridChange w:id="0">
          <w:tblGrid>
            <w:gridCol w:w="1995"/>
            <w:gridCol w:w="1515"/>
            <w:gridCol w:w="1575"/>
            <w:gridCol w:w="1200"/>
            <w:gridCol w:w="930"/>
            <w:gridCol w:w="1140"/>
            <w:gridCol w:w="1215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feminine</w:t>
            </w:r>
          </w:p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26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masculine</w:t>
            </w:r>
          </w:p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3222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valence Ratio </w:t>
            </w:r>
          </w:p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PR)</w:t>
            </w:r>
          </w:p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djusted P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tal Heal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6(6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2(7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 (0.99-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 (0.84-0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3(6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3(6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(1.00-1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 (0.84-0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0(6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48(6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(1.00-1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 (0.85-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mental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0(5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1(5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94-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 (0.85-0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al ideation or attem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4(3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0(3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 (1.04-1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 (0.80-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bacco us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4(3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4(3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 (0.86-1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 (0.92-1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rophobia, social phobia, and pan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1(1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4(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 (1.07-1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 (0.85-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alcohol substance use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3(1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5(1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 (0.75-0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 (0.77-1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traumatic stress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8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 (1.12-1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 (0.87-1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o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9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9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(0.94-1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(0.90-1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e or self-inflicted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(1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7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9 (1.14-1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 (0.91-1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-related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1(1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(1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(0.68-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 (0.74-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ity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8(1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1(1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 (0.84-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 (0.75-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thym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 (0.79-1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 (0.77-1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justment re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5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3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(0.89-1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90-1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ia and other psychotic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(1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4(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 (0.62-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 (0.69-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 nerv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(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8 (1.24-2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 (0.68-1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ting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8 (1.32-3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 (0.57-2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sessive-compulsive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(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(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 (0.76-1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(0.56-1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ogenic and somatoform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(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 (0.87-1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82-1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noi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 (0.55-0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55-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reaction to 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 (0.70-1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 (0.62-1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nsion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7 (1.12-2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 (1.05-2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atoform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79-1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 (0.66-1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sociativ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9 (0.88-1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9 (0.79-2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2 (2.55-7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7 (2.36-8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developmen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ention-deficit hyperactivi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7(2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3(1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 (0.81-1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 (0.63-0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(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(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 (0.53-0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 (0.37-0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A">
      <w:pPr>
        <w:spacing w:after="20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, prevalence ratio. CI, confidence interval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p-value controlled for family-wise error rate (family of test = 28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djusted for birth cohort, birth certificate sex, race and ethnicity with the number of unique ICD codes as an offset. 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